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A63" w:rsidRDefault="007B6A63" w:rsidP="007B6A63">
      <w:pPr>
        <w:rPr>
          <w:b/>
        </w:rPr>
      </w:pPr>
    </w:p>
    <w:p w:rsidR="007B6A63" w:rsidRPr="00ED6770" w:rsidRDefault="007B6A63" w:rsidP="007B6A63">
      <w:r w:rsidRPr="00ED6770">
        <w:rPr>
          <w:b/>
        </w:rPr>
        <w:t xml:space="preserve">Table S1: </w:t>
      </w:r>
      <w:r w:rsidRPr="00ED6770">
        <w:t xml:space="preserve">Names of survey sites and the corresponding abbreviations used in Figure 2. </w:t>
      </w:r>
    </w:p>
    <w:p w:rsidR="007B6A63" w:rsidRPr="00ED6770" w:rsidRDefault="007B6A63" w:rsidP="007B6A63"/>
    <w:tbl>
      <w:tblPr>
        <w:tblStyle w:val="TableGrid"/>
        <w:tblW w:w="90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839"/>
        <w:gridCol w:w="2839"/>
      </w:tblGrid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b/>
                <w:sz w:val="24"/>
                <w:szCs w:val="24"/>
              </w:rPr>
            </w:pPr>
            <w:r w:rsidRPr="00ED6770">
              <w:rPr>
                <w:b/>
                <w:sz w:val="24"/>
                <w:szCs w:val="24"/>
              </w:rPr>
              <w:t>Location (year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b/>
                <w:sz w:val="24"/>
                <w:szCs w:val="24"/>
              </w:rPr>
            </w:pPr>
            <w:r w:rsidRPr="00ED6770">
              <w:rPr>
                <w:b/>
                <w:sz w:val="24"/>
                <w:szCs w:val="24"/>
              </w:rPr>
              <w:t>Survey site name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b/>
                <w:sz w:val="24"/>
                <w:szCs w:val="24"/>
              </w:rPr>
            </w:pPr>
            <w:r w:rsidRPr="00ED6770">
              <w:rPr>
                <w:b/>
                <w:sz w:val="24"/>
                <w:szCs w:val="24"/>
              </w:rPr>
              <w:t>Abbreviation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Papua New Guinea (2009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Loloata South Bank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BA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Papua New Guinea (2009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Loloata Jetty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LO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Papua New Guinea (2009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Motupore Island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MO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Papua New Guinea (2009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Taurama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TA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Papua New Guinea (2009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Lion Island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LI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Papua New Guinea (2009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Manubada Island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BE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hristmas Island (2010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West Coast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WC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hristmas Island (2010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North-West Coast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NW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hristmas Island (2010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North-East Coast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NE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hristmas Island (2010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Flyingfish Cove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FF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hristmas Island (2010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hicken Farm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F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hristmas Island (2010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asino Coast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C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hristmas Island (2010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East Coast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EC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Keppel Islands (2011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Monkey Beach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MB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Keppel Islands (2011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Bald Rock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BR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Keppel Islands (2011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Half-tide Rock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HR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Keppel Islands (2011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Middle Island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I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Keppel Islands (2011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Egg Rock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ER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Keppel Islands (2011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onical Rocks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R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Keppel Islands (2011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Shelving Beach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SB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Keppel Islands (2011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North Keppel Island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NK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hristmas Island (2005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West Coast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WC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hristmas Island (2005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North-West Coast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NW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hristmas Island (2005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North-East Coast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NE</w:t>
            </w:r>
          </w:p>
        </w:tc>
      </w:tr>
      <w:tr w:rsidR="007B6A63" w:rsidRPr="00ED6770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hristmas Island (2005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Flyingfish Cove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FC</w:t>
            </w:r>
          </w:p>
        </w:tc>
      </w:tr>
      <w:tr w:rsidR="007B6A63" w:rsidRPr="00CD33A8" w:rsidTr="00B4561C">
        <w:tc>
          <w:tcPr>
            <w:tcW w:w="336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Christmas Island (2005)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Ethel Beach</w:t>
            </w:r>
          </w:p>
        </w:tc>
        <w:tc>
          <w:tcPr>
            <w:tcW w:w="2839" w:type="dxa"/>
          </w:tcPr>
          <w:p w:rsidR="007B6A63" w:rsidRPr="00ED6770" w:rsidRDefault="007B6A63" w:rsidP="00B4561C">
            <w:pPr>
              <w:rPr>
                <w:sz w:val="24"/>
                <w:szCs w:val="24"/>
              </w:rPr>
            </w:pPr>
            <w:r w:rsidRPr="00ED6770">
              <w:rPr>
                <w:sz w:val="24"/>
                <w:szCs w:val="24"/>
              </w:rPr>
              <w:t>EB</w:t>
            </w:r>
          </w:p>
        </w:tc>
      </w:tr>
    </w:tbl>
    <w:p w:rsidR="007B6A63" w:rsidRDefault="007B6A63" w:rsidP="007B6A63"/>
    <w:p w:rsidR="007B6A63" w:rsidRPr="00CD33A8" w:rsidRDefault="007B6A63" w:rsidP="007B6A63"/>
    <w:p w:rsidR="00EA01FC" w:rsidRDefault="00EA01FC">
      <w:bookmarkStart w:id="0" w:name="_GoBack"/>
      <w:bookmarkEnd w:id="0"/>
    </w:p>
    <w:sectPr w:rsidR="00EA01FC" w:rsidSect="006D2806">
      <w:footerReference w:type="even" r:id="rId5"/>
      <w:footerReference w:type="default" r:id="rId6"/>
      <w:pgSz w:w="11900" w:h="16840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13A6" w:rsidRDefault="007B6A63" w:rsidP="006D28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13A6" w:rsidRDefault="007B6A63" w:rsidP="006D280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13A6" w:rsidRDefault="007B6A63" w:rsidP="006D28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A13A6" w:rsidRDefault="007B6A63" w:rsidP="006D280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A63"/>
    <w:rsid w:val="007B6A63"/>
    <w:rsid w:val="00EA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78AB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A63"/>
    <w:rPr>
      <w:rFonts w:ascii="Cambria" w:eastAsia="MS ??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B6A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B6A63"/>
    <w:rPr>
      <w:rFonts w:ascii="Cambria" w:eastAsia="MS ??" w:hAnsi="Cambria" w:cs="Times New Roman"/>
      <w:lang w:val="en-AU"/>
    </w:rPr>
  </w:style>
  <w:style w:type="table" w:styleId="TableGrid">
    <w:name w:val="Table Grid"/>
    <w:basedOn w:val="TableNormal"/>
    <w:rsid w:val="007B6A63"/>
    <w:rPr>
      <w:rFonts w:ascii="Cambria" w:eastAsia="MS ??" w:hAnsi="Cambria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7B6A63"/>
  </w:style>
  <w:style w:type="character" w:styleId="LineNumber">
    <w:name w:val="line number"/>
    <w:basedOn w:val="DefaultParagraphFont"/>
    <w:uiPriority w:val="99"/>
    <w:semiHidden/>
    <w:unhideWhenUsed/>
    <w:rsid w:val="007B6A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A63"/>
    <w:rPr>
      <w:rFonts w:ascii="Cambria" w:eastAsia="MS ??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B6A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B6A63"/>
    <w:rPr>
      <w:rFonts w:ascii="Cambria" w:eastAsia="MS ??" w:hAnsi="Cambria" w:cs="Times New Roman"/>
      <w:lang w:val="en-AU"/>
    </w:rPr>
  </w:style>
  <w:style w:type="table" w:styleId="TableGrid">
    <w:name w:val="Table Grid"/>
    <w:basedOn w:val="TableNormal"/>
    <w:rsid w:val="007B6A63"/>
    <w:rPr>
      <w:rFonts w:ascii="Cambria" w:eastAsia="MS ??" w:hAnsi="Cambria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7B6A63"/>
  </w:style>
  <w:style w:type="character" w:styleId="LineNumber">
    <w:name w:val="line number"/>
    <w:basedOn w:val="DefaultParagraphFont"/>
    <w:uiPriority w:val="99"/>
    <w:semiHidden/>
    <w:unhideWhenUsed/>
    <w:rsid w:val="007B6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6</Characters>
  <Application>Microsoft Macintosh Word</Application>
  <DocSecurity>0</DocSecurity>
  <Lines>8</Lines>
  <Paragraphs>2</Paragraphs>
  <ScaleCrop>false</ScaleCrop>
  <Company>University of Western Australia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ul Hobbs</dc:creator>
  <cp:keywords/>
  <dc:description/>
  <cp:lastModifiedBy>Jean-Paul Hobbs</cp:lastModifiedBy>
  <cp:revision>1</cp:revision>
  <dcterms:created xsi:type="dcterms:W3CDTF">2012-12-09T10:13:00Z</dcterms:created>
  <dcterms:modified xsi:type="dcterms:W3CDTF">2012-12-09T10:13:00Z</dcterms:modified>
</cp:coreProperties>
</file>